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2. </w:t>
      </w:r>
      <w:r>
        <w:rPr>
          <w:rFonts w:cs="Times New Roman"/>
          <w:b/>
          <w:bCs/>
          <w:sz w:val="22"/>
          <w:szCs w:val="22"/>
        </w:rPr>
        <w:t>Changes in stability and location of mutations in the protein.</w:t>
      </w:r>
    </w:p>
    <w:p>
      <w:pPr>
        <w:pStyle w:val="Normal"/>
        <w:ind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hanging="0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85545</wp:posOffset>
                </wp:positionV>
                <wp:extent cx="2700020" cy="5441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020" cy="5441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5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476"/>
                              <w:gridCol w:w="858"/>
                              <w:gridCol w:w="1918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acI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GB" w:eastAsia="en-GB"/>
                                    </w:rPr>
                                    <w:t>inv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ΔΔG kcal/mol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ocation in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T258A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1.26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dimerization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R207L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1.04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urfa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4.98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R207L-T258A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-2.30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R207L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5.28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T258A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5.20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R207L-T258A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4.02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exact"/>
                              </w:trPr>
                              <w:tc>
                                <w:tcPr>
                                  <w:tcW w:w="14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left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115"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acI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GB" w:eastAsia="en-GB"/>
                                    </w:rPr>
                                    <w:t>inv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349P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tetramerization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307H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urfa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4.98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307H-L349P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307H-S97P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8.86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L349P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307H-L349P-S97P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exact"/>
                              </w:trPr>
                              <w:tc>
                                <w:tcPr>
                                  <w:tcW w:w="14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LacI</w:t>
                                  </w: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GB" w:eastAsia="en-GB"/>
                                    </w:rPr>
                                    <w:t>inv3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P339H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tetramerization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G315D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5.12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urfa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4.98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G315D-P339H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G315D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 P339H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  <w:t>S97P-G315D-P339H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hanging="0"/>
                                    <w:jc w:val="center"/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18"/>
                                      <w:szCs w:val="18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6pt;height:428.5pt;mso-wrap-distance-left:9pt;mso-wrap-distance-right:9pt;mso-wrap-distance-top:0pt;mso-wrap-distance-bottom:0pt;margin-top:93.35pt;mso-position-vertical-relative:page;margin-left:127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252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476"/>
                        <w:gridCol w:w="858"/>
                        <w:gridCol w:w="1918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LacI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GB" w:eastAsia="en-GB"/>
                              </w:rPr>
                              <w:t>inv1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ΔΔG kcal/mol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location in protein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T258A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-1.26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dimerization doma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R207L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-1.04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surfa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S97P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4.98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c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R207L-T258A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-2.30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S97P-R207L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5.28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S97P-T258A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5.20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S97P-R207L-T258A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4.02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0" w:hRule="exact"/>
                        </w:trPr>
                        <w:tc>
                          <w:tcPr>
                            <w:tcW w:w="14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left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115"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LacI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GB" w:eastAsia="en-GB"/>
                              </w:rPr>
                              <w:t>inv2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15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L349P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tetramerization doma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L307H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surfa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S97P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4.98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c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L307H-L349P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L307H-S97P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8.86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S97P-L349P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L307H-L349P-S97P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0" w:hRule="exact"/>
                        </w:trPr>
                        <w:tc>
                          <w:tcPr>
                            <w:tcW w:w="14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LacI</w:t>
                            </w: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GB" w:eastAsia="en-GB"/>
                              </w:rPr>
                              <w:t>inv3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P339H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tetramerization doma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G315D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5.12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surfa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S97P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4.98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cor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G315D-P339H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S97P-G315D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S97P- P339H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  <w:t>S97P-G315D-P339H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hanging="0"/>
                              <w:jc w:val="center"/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18"/>
                                <w:szCs w:val="18"/>
                                <w:lang w:val="en-GB" w:eastAsia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p>
      <w:pPr>
        <w:pStyle w:val="Normal"/>
        <w:ind w:hanging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Calibri" w:hAnsi="Calibri" w:eastAsia="PMingLiU;新細明體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1:12:00Z</dcterms:created>
  <dc:creator>Marjon de VOS</dc:creator>
  <dc:description/>
  <dc:language>en-US</dc:language>
  <cp:lastModifiedBy>Marjon de VOS</cp:lastModifiedBy>
  <dcterms:modified xsi:type="dcterms:W3CDTF">2013-03-22T11:12:00Z</dcterms:modified>
  <cp:revision>2</cp:revision>
  <dc:subject/>
  <dc:title/>
</cp:coreProperties>
</file>